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3F4FC" w14:textId="3DC42163" w:rsidR="000C51AE" w:rsidRPr="005A2630" w:rsidRDefault="005A2630" w:rsidP="00A94D49">
      <w:pPr>
        <w:ind w:left="3544"/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r w:rsidRPr="005A2630">
        <w:rPr>
          <w:rFonts w:asciiTheme="minorHAnsi" w:hAnsiTheme="minorHAnsi" w:cstheme="minorHAnsi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635AE8F9" wp14:editId="3AD3058B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808355" cy="628650"/>
            <wp:effectExtent l="0" t="0" r="0" b="0"/>
            <wp:wrapSquare wrapText="bothSides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U_logo_svart.eps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05" b="11626"/>
                    <a:stretch/>
                  </pic:blipFill>
                  <pic:spPr bwMode="auto">
                    <a:xfrm>
                      <a:off x="0" y="0"/>
                      <a:ext cx="808355" cy="62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C51AE" w:rsidRPr="005A2630">
        <w:rPr>
          <w:rFonts w:asciiTheme="minorHAnsi" w:hAnsiTheme="minorHAnsi" w:cstheme="minorHAnsi"/>
          <w:b/>
          <w:bCs/>
          <w:sz w:val="28"/>
          <w:szCs w:val="28"/>
          <w:lang w:val="en-GB"/>
        </w:rPr>
        <w:t>Observation</w:t>
      </w:r>
      <w:r w:rsidR="00B64FA6" w:rsidRPr="005A2630">
        <w:rPr>
          <w:rFonts w:asciiTheme="minorHAnsi" w:hAnsiTheme="minorHAnsi" w:cstheme="minorHAnsi"/>
          <w:b/>
          <w:bCs/>
          <w:sz w:val="28"/>
          <w:szCs w:val="28"/>
          <w:lang w:val="en-GB"/>
        </w:rPr>
        <w:t xml:space="preserve"> protocol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013"/>
        <w:gridCol w:w="2092"/>
        <w:gridCol w:w="2104"/>
        <w:gridCol w:w="2385"/>
        <w:gridCol w:w="1182"/>
      </w:tblGrid>
      <w:tr w:rsidR="000C51AE" w:rsidRPr="005A2630" w14:paraId="1D2F968E" w14:textId="77777777" w:rsidTr="003A25B7">
        <w:trPr>
          <w:trHeight w:val="1562"/>
        </w:trPr>
        <w:tc>
          <w:tcPr>
            <w:tcW w:w="2013" w:type="dxa"/>
          </w:tcPr>
          <w:p w14:paraId="5B6A2284" w14:textId="13350DBE" w:rsidR="000C51AE" w:rsidRPr="00DF6A7A" w:rsidRDefault="00B64FA6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Practice name</w:t>
            </w:r>
          </w:p>
        </w:tc>
        <w:tc>
          <w:tcPr>
            <w:tcW w:w="2092" w:type="dxa"/>
          </w:tcPr>
          <w:p w14:paraId="4D128FA7" w14:textId="278A949F" w:rsidR="000C51AE" w:rsidRPr="00DF6A7A" w:rsidRDefault="00B64FA6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Manager</w:t>
            </w:r>
            <w:r w:rsidR="007448E7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’s</w:t>
            </w: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name</w:t>
            </w:r>
          </w:p>
          <w:p w14:paraId="5C1DC6FE" w14:textId="58E49F8C" w:rsidR="000C51AE" w:rsidRPr="00DF6A7A" w:rsidRDefault="000C51AE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04" w:type="dxa"/>
          </w:tcPr>
          <w:p w14:paraId="7D67E97E" w14:textId="358E012D" w:rsidR="000C51AE" w:rsidRPr="00DF6A7A" w:rsidRDefault="00B64FA6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Pharmacist</w:t>
            </w:r>
            <w:r w:rsidR="007448E7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’s</w:t>
            </w: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name</w:t>
            </w:r>
          </w:p>
        </w:tc>
        <w:tc>
          <w:tcPr>
            <w:tcW w:w="2385" w:type="dxa"/>
          </w:tcPr>
          <w:p w14:paraId="16758435" w14:textId="23CFEB00" w:rsidR="000C51AE" w:rsidRPr="00DF6A7A" w:rsidRDefault="000C51AE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Observ</w:t>
            </w:r>
            <w:r w:rsidR="00B64FA6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er</w:t>
            </w:r>
            <w:r w:rsidR="007448E7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’s</w:t>
            </w:r>
            <w:r w:rsidR="00B64FA6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name</w:t>
            </w: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82" w:type="dxa"/>
          </w:tcPr>
          <w:p w14:paraId="355D9B6E" w14:textId="15156231" w:rsidR="000C51AE" w:rsidRPr="00DF6A7A" w:rsidRDefault="000C51AE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Dat</w:t>
            </w:r>
            <w:r w:rsidR="00B64FA6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e</w:t>
            </w: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63208AF3" w14:textId="77777777" w:rsidR="000C51AE" w:rsidRPr="00DF6A7A" w:rsidRDefault="000C51AE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727F6AC2" w14:textId="77777777" w:rsidR="000C51AE" w:rsidRPr="00DF6A7A" w:rsidRDefault="000C51AE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C51AE" w:rsidRPr="005A2630" w14:paraId="1A20E812" w14:textId="77777777" w:rsidTr="003A25B7">
        <w:trPr>
          <w:trHeight w:val="580"/>
        </w:trPr>
        <w:tc>
          <w:tcPr>
            <w:tcW w:w="4105" w:type="dxa"/>
            <w:gridSpan w:val="2"/>
          </w:tcPr>
          <w:p w14:paraId="45AF85A6" w14:textId="165C53B9" w:rsidR="000C51AE" w:rsidRPr="00DF6A7A" w:rsidRDefault="007448E7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Start of o</w:t>
            </w:r>
            <w:r w:rsidR="000C51AE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bservation</w:t>
            </w:r>
            <w:r w:rsidR="00B64FA6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(time)</w:t>
            </w:r>
            <w:r w:rsidR="000C51AE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: 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14:paraId="79A716C1" w14:textId="6F04ABCF" w:rsidR="000C51AE" w:rsidRPr="00DF6A7A" w:rsidRDefault="007448E7" w:rsidP="003A25B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End of o</w:t>
            </w:r>
            <w:r w:rsidR="000C51AE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bservation </w:t>
            </w:r>
            <w:r w:rsidR="00B64FA6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(time)</w:t>
            </w:r>
            <w:r w:rsidR="000C51AE" w:rsidRPr="00DF6A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: </w:t>
            </w:r>
          </w:p>
        </w:tc>
      </w:tr>
      <w:tr w:rsidR="000C51AE" w:rsidRPr="005A2630" w14:paraId="3954BD6E" w14:textId="77777777" w:rsidTr="003A25B7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7072"/>
        </w:trPr>
        <w:tc>
          <w:tcPr>
            <w:tcW w:w="97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CAA0" w14:textId="4D224FF0" w:rsidR="000C51AE" w:rsidRPr="005A2630" w:rsidRDefault="00B64FA6" w:rsidP="005A2630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A94D49">
              <w:rPr>
                <w:rFonts w:asciiTheme="minorHAnsi" w:hAnsiTheme="minorHAnsi" w:cstheme="minorHAnsi"/>
                <w:color w:val="000000" w:themeColor="text1"/>
                <w:lang w:val="en-GB"/>
              </w:rPr>
              <w:t>Part</w:t>
            </w:r>
            <w:r w:rsidR="000C51AE" w:rsidRPr="00A94D49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1: </w:t>
            </w:r>
            <w:r w:rsidRPr="00A94D4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Everything observed </w:t>
            </w:r>
            <w:r w:rsidR="007448E7" w:rsidRPr="00A94D4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hould</w:t>
            </w:r>
            <w:r w:rsidRPr="00A94D4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be documented in </w:t>
            </w:r>
            <w:r w:rsidR="007448E7" w:rsidRPr="00A94D4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the </w:t>
            </w:r>
            <w:r w:rsidRPr="00A94D4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field notes. </w:t>
            </w:r>
            <w:r w:rsidRPr="00A94D4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br/>
            </w:r>
            <w:r w:rsidRPr="00A94D49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Part </w:t>
            </w:r>
            <w:r w:rsidR="000C51AE" w:rsidRPr="00A94D49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2: </w:t>
            </w:r>
            <w:r w:rsidRPr="00A94D4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ersonal feelings, opinions and reflections/interpretations sh</w:t>
            </w:r>
            <w:r w:rsidRPr="005A26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ould be recorded </w:t>
            </w:r>
            <w:r w:rsidR="005A26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eparately</w:t>
            </w:r>
            <w:r w:rsidR="009521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727"/>
              <w:gridCol w:w="2899"/>
            </w:tblGrid>
            <w:tr w:rsidR="000C51AE" w:rsidRPr="005A2630" w14:paraId="189B5E2C" w14:textId="77777777" w:rsidTr="003A25B7">
              <w:tc>
                <w:tcPr>
                  <w:tcW w:w="6727" w:type="dxa"/>
                </w:tcPr>
                <w:p w14:paraId="7EF9A782" w14:textId="77777777" w:rsidR="000C51AE" w:rsidRPr="00DF6A7A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DF6A7A">
                    <w:rPr>
                      <w:rFonts w:asciiTheme="minorHAnsi" w:hAnsiTheme="minorHAns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Part</w:t>
                  </w:r>
                  <w:r w:rsidR="000C51AE" w:rsidRPr="00DF6A7A">
                    <w:rPr>
                      <w:rFonts w:asciiTheme="minorHAnsi" w:hAnsiTheme="minorHAns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1 </w:t>
                  </w:r>
                </w:p>
                <w:p w14:paraId="05AE395A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71F5D8E7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2DDCEDBE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0C61483C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6F184975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1B96B3D1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7AC4C36C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709B779F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643E0009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098CFBE7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5B49D4C0" w14:textId="77777777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  <w:p w14:paraId="07F91AFE" w14:textId="3A73AF81" w:rsidR="00B64FA6" w:rsidRPr="004F45C3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</w:p>
              </w:tc>
              <w:tc>
                <w:tcPr>
                  <w:tcW w:w="2899" w:type="dxa"/>
                </w:tcPr>
                <w:p w14:paraId="7A8D44F5" w14:textId="2E4B08F0" w:rsidR="000C51AE" w:rsidRPr="005A2630" w:rsidRDefault="00B64FA6" w:rsidP="003A25B7">
                  <w:pPr>
                    <w:rPr>
                      <w:rFonts w:asciiTheme="minorHAnsi" w:hAnsiTheme="minorHAnsi" w:cstheme="minorHAnsi"/>
                      <w:color w:val="000000" w:themeColor="text1"/>
                      <w:lang w:val="en-GB"/>
                    </w:rPr>
                  </w:pPr>
                  <w:r w:rsidRPr="00DF6A7A">
                    <w:rPr>
                      <w:rFonts w:asciiTheme="minorHAnsi" w:hAnsiTheme="minorHAns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Part</w:t>
                  </w:r>
                  <w:r w:rsidR="000C51AE" w:rsidRPr="00DF6A7A">
                    <w:rPr>
                      <w:rFonts w:asciiTheme="minorHAnsi" w:hAnsiTheme="minorHAns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2</w:t>
                  </w:r>
                </w:p>
              </w:tc>
            </w:tr>
          </w:tbl>
          <w:p w14:paraId="7D3A1C18" w14:textId="77777777" w:rsidR="000C51AE" w:rsidRPr="005A2630" w:rsidRDefault="000C51AE" w:rsidP="003A25B7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</w:tbl>
    <w:p w14:paraId="02F3F06B" w14:textId="4EB8D123" w:rsidR="000C51AE" w:rsidRPr="005A2630" w:rsidRDefault="005A2630" w:rsidP="00A94D49">
      <w:pPr>
        <w:spacing w:after="120" w:line="240" w:lineRule="auto"/>
        <w:ind w:left="3402"/>
        <w:rPr>
          <w:rFonts w:asciiTheme="minorHAnsi" w:hAnsiTheme="minorHAnsi" w:cstheme="minorHAnsi"/>
          <w:b/>
          <w:bCs/>
          <w:sz w:val="32"/>
          <w:szCs w:val="32"/>
          <w:lang w:val="en-GB"/>
        </w:rPr>
      </w:pPr>
      <w:r w:rsidRPr="005A2630">
        <w:rPr>
          <w:rFonts w:asciiTheme="minorHAnsi" w:hAnsiTheme="minorHAnsi" w:cstheme="minorHAnsi"/>
          <w:noProof/>
          <w:lang w:val="de-DE" w:eastAsia="de-DE"/>
        </w:rPr>
        <w:lastRenderedPageBreak/>
        <w:drawing>
          <wp:anchor distT="0" distB="0" distL="114300" distR="114300" simplePos="0" relativeHeight="251660288" behindDoc="1" locked="0" layoutInCell="1" allowOverlap="1" wp14:anchorId="233C0BC6" wp14:editId="64967311">
            <wp:simplePos x="0" y="0"/>
            <wp:positionH relativeFrom="margin">
              <wp:align>right</wp:align>
            </wp:positionH>
            <wp:positionV relativeFrom="paragraph">
              <wp:posOffset>9525</wp:posOffset>
            </wp:positionV>
            <wp:extent cx="808355" cy="6286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U_logo_svart.eps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05" b="11626"/>
                    <a:stretch/>
                  </pic:blipFill>
                  <pic:spPr bwMode="auto">
                    <a:xfrm>
                      <a:off x="0" y="0"/>
                      <a:ext cx="808355" cy="62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864A7F" w:rsidRPr="005A2630">
        <w:rPr>
          <w:rFonts w:asciiTheme="minorHAnsi" w:hAnsiTheme="minorHAnsi" w:cstheme="minorHAnsi"/>
          <w:b/>
          <w:bCs/>
          <w:sz w:val="32"/>
          <w:szCs w:val="32"/>
          <w:lang w:val="en-GB"/>
        </w:rPr>
        <w:t>Interview guide</w:t>
      </w:r>
    </w:p>
    <w:p w14:paraId="6B267758" w14:textId="7FDED1D4" w:rsidR="00864A7F" w:rsidRPr="00DF6A7A" w:rsidRDefault="0042599B" w:rsidP="00864A7F">
      <w:p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b/>
          <w:bCs/>
          <w:sz w:val="22"/>
          <w:szCs w:val="22"/>
          <w:u w:val="single"/>
          <w:lang w:val="en-GB" w:eastAsia="nl-NL"/>
        </w:rPr>
        <w:t>I</w:t>
      </w:r>
      <w:r w:rsidR="00F61303" w:rsidRPr="00DF6A7A">
        <w:rPr>
          <w:rFonts w:asciiTheme="minorHAnsi" w:eastAsia="Times New Roman" w:hAnsiTheme="minorHAnsi" w:cstheme="minorHAnsi"/>
          <w:b/>
          <w:sz w:val="22"/>
          <w:szCs w:val="22"/>
          <w:u w:val="single"/>
          <w:lang w:val="en-GB" w:eastAsia="nl-NL"/>
        </w:rPr>
        <w:t>ntroduction to</w:t>
      </w:r>
      <w:r w:rsidR="00952111" w:rsidRPr="00DF6A7A">
        <w:rPr>
          <w:rFonts w:asciiTheme="minorHAnsi" w:eastAsia="Times New Roman" w:hAnsiTheme="minorHAnsi" w:cstheme="minorHAnsi"/>
          <w:b/>
          <w:sz w:val="22"/>
          <w:szCs w:val="22"/>
          <w:u w:val="single"/>
          <w:lang w:val="en-GB" w:eastAsia="nl-NL"/>
        </w:rPr>
        <w:t xml:space="preserve"> </w:t>
      </w:r>
      <w:r w:rsidR="00864A7F" w:rsidRPr="00DF6A7A">
        <w:rPr>
          <w:rFonts w:asciiTheme="minorHAnsi" w:eastAsia="Times New Roman" w:hAnsiTheme="minorHAnsi" w:cstheme="minorHAnsi"/>
          <w:b/>
          <w:sz w:val="22"/>
          <w:szCs w:val="22"/>
          <w:u w:val="single"/>
          <w:lang w:val="en-GB" w:eastAsia="nl-NL"/>
        </w:rPr>
        <w:t>the interview</w:t>
      </w:r>
      <w:r w:rsidR="00864A7F" w:rsidRPr="00DF6A7A">
        <w:rPr>
          <w:rFonts w:asciiTheme="minorHAnsi" w:eastAsia="Times New Roman" w:hAnsiTheme="minorHAnsi" w:cstheme="minorHAnsi"/>
          <w:b/>
          <w:color w:val="FF0000"/>
          <w:sz w:val="22"/>
          <w:szCs w:val="22"/>
          <w:lang w:val="en-GB" w:eastAsia="nl-NL"/>
        </w:rPr>
        <w:t xml:space="preserve"> </w:t>
      </w:r>
    </w:p>
    <w:p w14:paraId="3E31F47D" w14:textId="1534D792" w:rsidR="00864A7F" w:rsidRPr="00DF6A7A" w:rsidRDefault="00864A7F" w:rsidP="00864A7F">
      <w:p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Hello [the name of the person being interviewed]. I am </w:t>
      </w:r>
      <w:r w:rsidR="00581C48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Rouzi Koumi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, a pharmacy student in my ninth term at Uppsala University. I have chosen to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perform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a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social pharmacy 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research project and am interested in deepening my knowledge of the role of a clinical pharmacist in primary care. Therefore, I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wish to interview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you.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I would first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like to obtain your consent for the interview [</w:t>
      </w:r>
      <w:r w:rsidR="00406D51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hand over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the consent form]. </w:t>
      </w:r>
      <w:r w:rsidR="008E02E2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On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consent to take part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in the interview, ask if the person being interviewed has any questions</w:t>
      </w:r>
      <w:r w:rsidR="00406D51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. Then </w:t>
      </w:r>
      <w:r w:rsidR="005A2630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start the audio recording and 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begin the interview.</w:t>
      </w:r>
    </w:p>
    <w:p w14:paraId="30853B6E" w14:textId="5E60AF4D" w:rsidR="00864A7F" w:rsidRPr="00DF6A7A" w:rsidRDefault="00864A7F" w:rsidP="00864A7F">
      <w:p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u w:val="single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u w:val="single"/>
          <w:lang w:val="en-GB" w:eastAsia="nl-NL"/>
        </w:rPr>
        <w:t>Background information:</w:t>
      </w:r>
    </w:p>
    <w:p w14:paraId="0245AE8D" w14:textId="3E055FBD" w:rsidR="00864A7F" w:rsidRPr="00DF6A7A" w:rsidRDefault="00864A7F" w:rsidP="005A2630">
      <w:pPr>
        <w:numPr>
          <w:ilvl w:val="0"/>
          <w:numId w:val="3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What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level of 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education do you have?</w:t>
      </w:r>
    </w:p>
    <w:p w14:paraId="4646048E" w14:textId="6FD4B3DA" w:rsidR="00864A7F" w:rsidRPr="00DF6A7A" w:rsidRDefault="00864A7F" w:rsidP="005A2630">
      <w:pPr>
        <w:numPr>
          <w:ilvl w:val="0"/>
          <w:numId w:val="3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How long have you worked as a pharmacist and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a 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clinical pharmacist?</w:t>
      </w:r>
    </w:p>
    <w:p w14:paraId="0729914F" w14:textId="77777777" w:rsidR="00864A7F" w:rsidRPr="00DF6A7A" w:rsidRDefault="00864A7F" w:rsidP="005A2630">
      <w:pPr>
        <w:numPr>
          <w:ilvl w:val="0"/>
          <w:numId w:val="3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Where have you worked as a pharmacist?</w:t>
      </w:r>
    </w:p>
    <w:p w14:paraId="0647B10E" w14:textId="623692C2" w:rsidR="00864A7F" w:rsidRPr="00DF6A7A" w:rsidRDefault="00864A7F" w:rsidP="005A2630">
      <w:pPr>
        <w:numPr>
          <w:ilvl w:val="0"/>
          <w:numId w:val="3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Have you worked as a clinical pharmacist in </w:t>
      </w:r>
      <w:r w:rsidR="005A2630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hospital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care before starting in primary care? How long have you worked in your current position? </w:t>
      </w:r>
    </w:p>
    <w:p w14:paraId="60B84662" w14:textId="21925806" w:rsidR="00864A7F" w:rsidRPr="00DF6A7A" w:rsidRDefault="00864A7F" w:rsidP="00864A7F">
      <w:p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u w:val="single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u w:val="single"/>
          <w:lang w:val="en-GB" w:eastAsia="nl-NL"/>
        </w:rPr>
        <w:t>Interview questions:</w:t>
      </w:r>
    </w:p>
    <w:p w14:paraId="03A6BE93" w14:textId="77777777" w:rsidR="001D3851" w:rsidRPr="00DF6A7A" w:rsidRDefault="00864A7F" w:rsidP="001D3851">
      <w:pPr>
        <w:numPr>
          <w:ilvl w:val="0"/>
          <w:numId w:val="4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Can you tell me what your work</w:t>
      </w:r>
      <w:r w:rsidR="008E02E2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ing day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looks like, what tasks you perform? 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br/>
        <w:t xml:space="preserve">Are there any specific tasks that you perform more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frequently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?</w:t>
      </w:r>
      <w:r w:rsidRPr="00DF6A7A"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  <w:t xml:space="preserve"> </w:t>
      </w:r>
    </w:p>
    <w:p w14:paraId="187110C5" w14:textId="0CED38BF" w:rsidR="00864A7F" w:rsidRPr="00DF6A7A" w:rsidRDefault="00864A7F" w:rsidP="001D3851">
      <w:pPr>
        <w:snapToGrid/>
        <w:spacing w:before="100" w:beforeAutospacing="1" w:after="100" w:afterAutospacing="1" w:line="240" w:lineRule="auto"/>
        <w:ind w:left="426"/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  <w:t>It is important to ask more specific follow-up questions</w:t>
      </w:r>
      <w:r w:rsidR="005974E3" w:rsidRPr="00DF6A7A"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  <w:t xml:space="preserve"> </w:t>
      </w:r>
      <w:r w:rsidR="008E02E2" w:rsidRPr="00DF6A7A"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  <w:t>such as:</w:t>
      </w:r>
      <w:r w:rsidRPr="00DF6A7A"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  <w:t xml:space="preserve"> when, how, </w:t>
      </w:r>
      <w:r w:rsidR="00F755A9" w:rsidRPr="00DF6A7A"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  <w:t xml:space="preserve">in </w:t>
      </w:r>
      <w:r w:rsidRPr="00DF6A7A"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  <w:t>what situations?</w:t>
      </w:r>
    </w:p>
    <w:p w14:paraId="06A7DD12" w14:textId="5D71B32D" w:rsidR="00977E72" w:rsidRPr="00DF6A7A" w:rsidRDefault="00977E72" w:rsidP="00977E72">
      <w:pPr>
        <w:numPr>
          <w:ilvl w:val="0"/>
          <w:numId w:val="4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Do you work on-site/remote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ly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? What 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is it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like?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br/>
        <w:t xml:space="preserve">If on-site, do you have your own room, or do you share a room with other healthcare professionals? Do you perform your </w:t>
      </w:r>
      <w:r w:rsidR="004964EF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tasks</w:t>
      </w:r>
      <w:r w:rsidR="00F755A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in the healthcare centre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where you work, or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do you make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home healthcare visits, for example?</w:t>
      </w:r>
    </w:p>
    <w:p w14:paraId="449D1003" w14:textId="0576CE5B" w:rsidR="00864A7F" w:rsidRPr="00DF6A7A" w:rsidRDefault="006575A6" w:rsidP="005A2630">
      <w:pPr>
        <w:numPr>
          <w:ilvl w:val="0"/>
          <w:numId w:val="4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Which</w:t>
      </w:r>
      <w:r w:rsidR="00864A7F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patients do you take care of? </w:t>
      </w:r>
      <w:r w:rsidR="00864A7F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br/>
        <w:t xml:space="preserve">Are the patients of a specific age group? Specific clinical conditions? Or do your </w:t>
      </w:r>
      <w:r w:rsidR="004964EF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tasks</w:t>
      </w:r>
      <w:r w:rsidR="00864A7F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cover all types of clinical condit</w:t>
      </w:r>
      <w:r w:rsidR="00577A8C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ion</w:t>
      </w:r>
      <w:r w:rsidR="00864A7F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?</w:t>
      </w:r>
    </w:p>
    <w:p w14:paraId="2A973D58" w14:textId="15A77E0D" w:rsidR="00864A7F" w:rsidRPr="00DF6A7A" w:rsidRDefault="00864A7F" w:rsidP="005A2630">
      <w:pPr>
        <w:numPr>
          <w:ilvl w:val="0"/>
          <w:numId w:val="4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Which healthcare professionals do you collaborate or come into contact with? </w:t>
      </w:r>
      <w:r w:rsidR="005A2630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br/>
        <w:t>For what</w:t>
      </w:r>
      <w:r w:rsidR="008E02E2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reason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and in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which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situations do you </w:t>
      </w:r>
      <w:r w:rsidR="005A2630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have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contact with other professionals?</w:t>
      </w:r>
    </w:p>
    <w:p w14:paraId="4956C1C5" w14:textId="13A9E4CB" w:rsidR="00DF3897" w:rsidRPr="00DF6A7A" w:rsidRDefault="00DF3897" w:rsidP="00DF3897">
      <w:pPr>
        <w:numPr>
          <w:ilvl w:val="0"/>
          <w:numId w:val="4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How have your </w:t>
      </w:r>
      <w:r w:rsidR="004964EF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task</w:t>
      </w:r>
      <w:r w:rsidR="008E02E2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s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changed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since you started?</w:t>
      </w:r>
    </w:p>
    <w:p w14:paraId="7301B67C" w14:textId="1FB9C674" w:rsidR="00864A7F" w:rsidRPr="00DF6A7A" w:rsidRDefault="00864A7F" w:rsidP="005A2630">
      <w:pPr>
        <w:numPr>
          <w:ilvl w:val="0"/>
          <w:numId w:val="4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How to further educate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yourself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– who to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contact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if you need a "second opinion"?</w:t>
      </w:r>
    </w:p>
    <w:p w14:paraId="7DCE224E" w14:textId="2CEDAE83" w:rsidR="00864A7F" w:rsidRPr="00DF6A7A" w:rsidRDefault="00864A7F" w:rsidP="005A2630">
      <w:pPr>
        <w:numPr>
          <w:ilvl w:val="0"/>
          <w:numId w:val="4"/>
        </w:numPr>
        <w:tabs>
          <w:tab w:val="clear" w:pos="720"/>
          <w:tab w:val="num" w:pos="426"/>
        </w:tabs>
        <w:snapToGrid/>
        <w:spacing w:before="100" w:beforeAutospacing="1" w:after="100" w:afterAutospacing="1" w:line="240" w:lineRule="auto"/>
        <w:ind w:left="426" w:hanging="284"/>
        <w:rPr>
          <w:rFonts w:asciiTheme="minorHAnsi" w:eastAsia="Times New Roman" w:hAnsiTheme="minorHAnsi" w:cstheme="minorHAnsi"/>
          <w:i/>
          <w:iCs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What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is your view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about the future of pharmacists in primary care?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br/>
        <w:t>What do they contribute? How can</w:t>
      </w:r>
      <w:r w:rsidR="002737C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their role be developed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? What challenges do you see now and in the future?</w:t>
      </w:r>
    </w:p>
    <w:p w14:paraId="2ED96AAD" w14:textId="4FDDCDD6" w:rsidR="00864A7F" w:rsidRPr="00DF6A7A" w:rsidRDefault="00234CE3" w:rsidP="00864A7F">
      <w:p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bCs/>
          <w:sz w:val="22"/>
          <w:szCs w:val="22"/>
          <w:u w:val="single"/>
          <w:lang w:val="en-GB" w:eastAsia="nl-NL"/>
        </w:rPr>
        <w:t xml:space="preserve">What to say </w:t>
      </w:r>
      <w:r w:rsidRPr="00DF6A7A">
        <w:rPr>
          <w:rFonts w:asciiTheme="minorHAnsi" w:eastAsia="Times New Roman" w:hAnsiTheme="minorHAnsi" w:cstheme="minorHAnsi"/>
          <w:sz w:val="22"/>
          <w:szCs w:val="22"/>
          <w:u w:val="single"/>
          <w:lang w:val="en-GB" w:eastAsia="nl-NL"/>
        </w:rPr>
        <w:t>at</w:t>
      </w:r>
      <w:r w:rsidR="00864A7F" w:rsidRPr="00DF6A7A">
        <w:rPr>
          <w:rFonts w:asciiTheme="minorHAnsi" w:eastAsia="Times New Roman" w:hAnsiTheme="minorHAnsi" w:cstheme="minorHAnsi"/>
          <w:sz w:val="22"/>
          <w:szCs w:val="22"/>
          <w:u w:val="single"/>
          <w:lang w:val="en-GB" w:eastAsia="nl-NL"/>
        </w:rPr>
        <w:t xml:space="preserve"> the end of the interview: </w:t>
      </w:r>
    </w:p>
    <w:p w14:paraId="785915D1" w14:textId="366D7534" w:rsidR="00075EE9" w:rsidRDefault="00864A7F" w:rsidP="00864A7F">
      <w:p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We have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now 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reached the end of our intervie</w:t>
      </w:r>
      <w:r w:rsidR="00550935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w.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Is there anything we have not talked about that you would like to</w:t>
      </w:r>
      <w:r w:rsidR="00A94D49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add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? 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br/>
        <w:t xml:space="preserve">I want to thank you for this interview, for your time and participation. Can I contact you again if I need any additional information? </w:t>
      </w:r>
      <w:r w:rsidR="006C1FD6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M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ay I ask if you would like to receive </w:t>
      </w:r>
      <w:r w:rsidR="00234CE3"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the results of my research project</w:t>
      </w:r>
      <w:r w:rsidRPr="00DF6A7A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when it is completed?</w:t>
      </w:r>
    </w:p>
    <w:p w14:paraId="2036273B" w14:textId="77777777" w:rsidR="00075EE9" w:rsidRDefault="00075EE9">
      <w:pPr>
        <w:snapToGrid/>
        <w:spacing w:after="0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br w:type="page"/>
      </w:r>
    </w:p>
    <w:p w14:paraId="0573616E" w14:textId="467F0030" w:rsidR="006C1FD6" w:rsidRDefault="00075EE9" w:rsidP="00075EE9">
      <w:pPr>
        <w:snapToGrid/>
        <w:spacing w:before="100" w:beforeAutospacing="1" w:after="100" w:afterAutospacing="1" w:line="240" w:lineRule="auto"/>
        <w:jc w:val="center"/>
        <w:rPr>
          <w:rFonts w:asciiTheme="minorHAnsi" w:eastAsia="Times New Roman" w:hAnsiTheme="minorHAnsi" w:cstheme="minorHAnsi"/>
          <w:b/>
          <w:bCs/>
          <w:sz w:val="32"/>
          <w:szCs w:val="32"/>
          <w:lang w:val="en-GB" w:eastAsia="nl-NL"/>
        </w:rPr>
      </w:pPr>
      <w:r>
        <w:rPr>
          <w:rFonts w:asciiTheme="minorHAnsi" w:eastAsia="Times New Roman" w:hAnsiTheme="minorHAnsi" w:cstheme="minorHAnsi"/>
          <w:b/>
          <w:bCs/>
          <w:sz w:val="32"/>
          <w:szCs w:val="32"/>
          <w:lang w:val="en-GB" w:eastAsia="nl-NL"/>
        </w:rPr>
        <w:lastRenderedPageBreak/>
        <w:t>Member checking discussion guide</w:t>
      </w:r>
    </w:p>
    <w:p w14:paraId="7BE4D129" w14:textId="62E2AC3E" w:rsidR="00821741" w:rsidRPr="00821741" w:rsidRDefault="00821741" w:rsidP="00821741">
      <w:pPr>
        <w:pStyle w:val="ListParagraph"/>
        <w:numPr>
          <w:ilvl w:val="0"/>
          <w:numId w:val="6"/>
        </w:num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To what extent is the summary of </w:t>
      </w:r>
      <w:r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the tasks</w:t>
      </w: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you</w:t>
      </w:r>
      <w:r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(plural form in Swedish)</w:t>
      </w: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</w:t>
      </w:r>
      <w:r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perform</w:t>
      </w: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 and experience in your work accurate, both in relation to the period October-November 2021 and in the current situation?</w:t>
      </w:r>
    </w:p>
    <w:p w14:paraId="14390BBB" w14:textId="1084CC22" w:rsidR="00821741" w:rsidRPr="00821741" w:rsidRDefault="00821741" w:rsidP="00821741">
      <w:pPr>
        <w:pStyle w:val="ListParagraph"/>
        <w:numPr>
          <w:ilvl w:val="0"/>
          <w:numId w:val="6"/>
        </w:num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 xml:space="preserve">Are there results in the summary that are not correct? </w:t>
      </w:r>
      <w:r w:rsidR="007A79BB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If so, w</w:t>
      </w: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hat?</w:t>
      </w:r>
    </w:p>
    <w:p w14:paraId="6B83C5E5" w14:textId="7FC816A8" w:rsidR="00821741" w:rsidRPr="00821741" w:rsidRDefault="00821741" w:rsidP="00821741">
      <w:pPr>
        <w:pStyle w:val="ListParagraph"/>
        <w:numPr>
          <w:ilvl w:val="0"/>
          <w:numId w:val="6"/>
        </w:num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Are there tasks that were done in 2021 (when the data was collected) that are no longer being done?</w:t>
      </w:r>
    </w:p>
    <w:p w14:paraId="394BCE8A" w14:textId="401A933A" w:rsidR="00821741" w:rsidRPr="00821741" w:rsidRDefault="00821741" w:rsidP="00821741">
      <w:pPr>
        <w:pStyle w:val="ListParagraph"/>
        <w:numPr>
          <w:ilvl w:val="0"/>
          <w:numId w:val="6"/>
        </w:num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Are there tasks that you have started to do (more or differently) since the study's data was collected?</w:t>
      </w:r>
    </w:p>
    <w:p w14:paraId="0853AD7C" w14:textId="118B2BAC" w:rsidR="00075EE9" w:rsidRPr="00821741" w:rsidRDefault="00821741" w:rsidP="00821741">
      <w:pPr>
        <w:pStyle w:val="ListParagraph"/>
        <w:numPr>
          <w:ilvl w:val="0"/>
          <w:numId w:val="6"/>
        </w:numPr>
        <w:snapToGrid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</w:pPr>
      <w:r w:rsidRPr="00821741">
        <w:rPr>
          <w:rFonts w:asciiTheme="minorHAnsi" w:eastAsia="Times New Roman" w:hAnsiTheme="minorHAnsi" w:cstheme="minorHAnsi"/>
          <w:sz w:val="22"/>
          <w:szCs w:val="22"/>
          <w:lang w:val="en-GB" w:eastAsia="nl-NL"/>
        </w:rPr>
        <w:t>How do you reason about the categories and their explanation under the theme "Future tasks and challenges"?</w:t>
      </w:r>
    </w:p>
    <w:sectPr w:rsidR="00075EE9" w:rsidRPr="00821741" w:rsidSect="00A94D49">
      <w:headerReference w:type="default" r:id="rId8"/>
      <w:pgSz w:w="11900" w:h="16840"/>
      <w:pgMar w:top="889" w:right="112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489AF" w14:textId="77777777" w:rsidR="00593932" w:rsidRDefault="00593932" w:rsidP="005A2630">
      <w:pPr>
        <w:spacing w:after="0" w:line="240" w:lineRule="auto"/>
      </w:pPr>
      <w:r>
        <w:separator/>
      </w:r>
    </w:p>
  </w:endnote>
  <w:endnote w:type="continuationSeparator" w:id="0">
    <w:p w14:paraId="0FB76A51" w14:textId="77777777" w:rsidR="00593932" w:rsidRDefault="00593932" w:rsidP="005A2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6C5AF" w14:textId="77777777" w:rsidR="00593932" w:rsidRDefault="00593932" w:rsidP="005A2630">
      <w:pPr>
        <w:spacing w:after="0" w:line="240" w:lineRule="auto"/>
      </w:pPr>
      <w:r>
        <w:separator/>
      </w:r>
    </w:p>
  </w:footnote>
  <w:footnote w:type="continuationSeparator" w:id="0">
    <w:p w14:paraId="56EE37D0" w14:textId="77777777" w:rsidR="00593932" w:rsidRDefault="00593932" w:rsidP="005A2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B0376" w14:textId="0C311B50" w:rsidR="005A2630" w:rsidRPr="005A2630" w:rsidRDefault="005A2630" w:rsidP="005A2630">
    <w:pPr>
      <w:rPr>
        <w:rFonts w:asciiTheme="minorHAnsi" w:hAnsiTheme="minorHAnsi" w:cstheme="minorHAnsi"/>
        <w:b/>
        <w:bCs/>
        <w:sz w:val="22"/>
        <w:szCs w:val="22"/>
        <w:lang w:val="en-GB"/>
      </w:rPr>
    </w:pPr>
    <w:r w:rsidRPr="00A94D49">
      <w:rPr>
        <w:rFonts w:asciiTheme="minorHAnsi" w:hAnsiTheme="minorHAnsi" w:cstheme="minorHAnsi"/>
        <w:sz w:val="22"/>
        <w:szCs w:val="22"/>
        <w:lang w:val="en-GB"/>
      </w:rPr>
      <w:t>Supplementary file to ”Pharmacists in general practice</w:t>
    </w:r>
    <w:r w:rsidR="00F43A7A" w:rsidRPr="00A94D49">
      <w:rPr>
        <w:rFonts w:asciiTheme="minorHAnsi" w:hAnsiTheme="minorHAnsi" w:cstheme="minorHAnsi"/>
        <w:sz w:val="22"/>
        <w:szCs w:val="22"/>
        <w:lang w:val="en-GB"/>
      </w:rPr>
      <w:t xml:space="preserve"> - What</w:t>
    </w:r>
    <w:r w:rsidRPr="00A94D49">
      <w:rPr>
        <w:rFonts w:asciiTheme="minorHAnsi" w:hAnsiTheme="minorHAnsi" w:cstheme="minorHAnsi"/>
        <w:sz w:val="22"/>
        <w:szCs w:val="22"/>
        <w:lang w:val="en-GB"/>
      </w:rPr>
      <w:t xml:space="preserve"> do t</w:t>
    </w:r>
    <w:r w:rsidRPr="004F45C3">
      <w:rPr>
        <w:rFonts w:asciiTheme="minorHAnsi" w:hAnsiTheme="minorHAnsi" w:cstheme="minorHAnsi"/>
        <w:sz w:val="22"/>
        <w:szCs w:val="22"/>
        <w:lang w:val="en-GB"/>
      </w:rPr>
      <w:t>hey do? A qualitative case study</w:t>
    </w:r>
    <w:r w:rsidRPr="005A2630">
      <w:rPr>
        <w:rFonts w:asciiTheme="minorHAnsi" w:hAnsiTheme="minorHAnsi" w:cstheme="minorHAnsi"/>
        <w:sz w:val="22"/>
        <w:szCs w:val="22"/>
        <w:lang w:val="en-GB"/>
      </w:rPr>
      <w:t xml:space="preserve"> </w:t>
    </w:r>
  </w:p>
  <w:p w14:paraId="538C3D66" w14:textId="53B0C671" w:rsidR="005A2630" w:rsidRPr="005A2630" w:rsidRDefault="005A2630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17BCD"/>
    <w:multiLevelType w:val="hybridMultilevel"/>
    <w:tmpl w:val="966420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65690"/>
    <w:multiLevelType w:val="hybridMultilevel"/>
    <w:tmpl w:val="4126CFE8"/>
    <w:lvl w:ilvl="0" w:tplc="BA6EB9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EB16B5"/>
    <w:multiLevelType w:val="hybridMultilevel"/>
    <w:tmpl w:val="B5D061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BD2E9C"/>
    <w:multiLevelType w:val="multilevel"/>
    <w:tmpl w:val="3C142680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AA50BA"/>
    <w:multiLevelType w:val="multilevel"/>
    <w:tmpl w:val="64DCE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F531C7"/>
    <w:multiLevelType w:val="hybridMultilevel"/>
    <w:tmpl w:val="BAF83B5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464334">
    <w:abstractNumId w:val="1"/>
  </w:num>
  <w:num w:numId="2" w16cid:durableId="1430463833">
    <w:abstractNumId w:val="2"/>
  </w:num>
  <w:num w:numId="3" w16cid:durableId="1161435135">
    <w:abstractNumId w:val="4"/>
  </w:num>
  <w:num w:numId="4" w16cid:durableId="999768550">
    <w:abstractNumId w:val="3"/>
  </w:num>
  <w:num w:numId="5" w16cid:durableId="1997681705">
    <w:abstractNumId w:val="5"/>
  </w:num>
  <w:num w:numId="6" w16cid:durableId="298650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AE"/>
    <w:rsid w:val="00002A23"/>
    <w:rsid w:val="00054E4D"/>
    <w:rsid w:val="00075EE9"/>
    <w:rsid w:val="000B41E7"/>
    <w:rsid w:val="000C51AE"/>
    <w:rsid w:val="000C7380"/>
    <w:rsid w:val="000D666A"/>
    <w:rsid w:val="00166637"/>
    <w:rsid w:val="001A03DA"/>
    <w:rsid w:val="001D3851"/>
    <w:rsid w:val="001E3413"/>
    <w:rsid w:val="001F5F32"/>
    <w:rsid w:val="0020287C"/>
    <w:rsid w:val="00234CE3"/>
    <w:rsid w:val="002737C9"/>
    <w:rsid w:val="002D10DC"/>
    <w:rsid w:val="002E4B1B"/>
    <w:rsid w:val="00340AC9"/>
    <w:rsid w:val="003B34AB"/>
    <w:rsid w:val="00406D51"/>
    <w:rsid w:val="0042599B"/>
    <w:rsid w:val="00450BF8"/>
    <w:rsid w:val="004964EF"/>
    <w:rsid w:val="004F45C3"/>
    <w:rsid w:val="00550935"/>
    <w:rsid w:val="00577A8C"/>
    <w:rsid w:val="00581C48"/>
    <w:rsid w:val="00593932"/>
    <w:rsid w:val="005974E3"/>
    <w:rsid w:val="005A2630"/>
    <w:rsid w:val="005F5F4F"/>
    <w:rsid w:val="00627BDC"/>
    <w:rsid w:val="006575A6"/>
    <w:rsid w:val="00672F16"/>
    <w:rsid w:val="006C1FD6"/>
    <w:rsid w:val="00712F66"/>
    <w:rsid w:val="007448E7"/>
    <w:rsid w:val="007A79BB"/>
    <w:rsid w:val="00821741"/>
    <w:rsid w:val="00864A7F"/>
    <w:rsid w:val="00884901"/>
    <w:rsid w:val="008E02E2"/>
    <w:rsid w:val="00952111"/>
    <w:rsid w:val="00977E72"/>
    <w:rsid w:val="00995A35"/>
    <w:rsid w:val="009A1640"/>
    <w:rsid w:val="009B52BB"/>
    <w:rsid w:val="00A06596"/>
    <w:rsid w:val="00A20482"/>
    <w:rsid w:val="00A4195A"/>
    <w:rsid w:val="00A5006D"/>
    <w:rsid w:val="00A94D49"/>
    <w:rsid w:val="00AA4E17"/>
    <w:rsid w:val="00AB6C2D"/>
    <w:rsid w:val="00B64FA6"/>
    <w:rsid w:val="00C35F73"/>
    <w:rsid w:val="00C7729D"/>
    <w:rsid w:val="00CE6D1B"/>
    <w:rsid w:val="00CF131D"/>
    <w:rsid w:val="00CF5C7C"/>
    <w:rsid w:val="00D25828"/>
    <w:rsid w:val="00D943B6"/>
    <w:rsid w:val="00DF3897"/>
    <w:rsid w:val="00DF6A7A"/>
    <w:rsid w:val="00E72DAC"/>
    <w:rsid w:val="00E90FF7"/>
    <w:rsid w:val="00E97D58"/>
    <w:rsid w:val="00EB405E"/>
    <w:rsid w:val="00F15E81"/>
    <w:rsid w:val="00F33616"/>
    <w:rsid w:val="00F40A48"/>
    <w:rsid w:val="00F43A7A"/>
    <w:rsid w:val="00F61303"/>
    <w:rsid w:val="00F755A9"/>
    <w:rsid w:val="00FE7EAF"/>
    <w:rsid w:val="00FF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257C93"/>
  <w15:docId w15:val="{25799E19-C558-4019-A73A-467C80577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1AE"/>
    <w:pPr>
      <w:snapToGrid w:val="0"/>
      <w:spacing w:after="240" w:line="360" w:lineRule="auto"/>
    </w:pPr>
    <w:rPr>
      <w:rFonts w:ascii="Times" w:hAnsi="Time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51A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0C51A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C51AE"/>
    <w:pPr>
      <w:ind w:left="720"/>
      <w:contextualSpacing/>
    </w:pPr>
  </w:style>
  <w:style w:type="table" w:styleId="TableGrid">
    <w:name w:val="Table Grid"/>
    <w:basedOn w:val="TableNormal"/>
    <w:uiPriority w:val="39"/>
    <w:rsid w:val="000C51A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64A7F"/>
    <w:pPr>
      <w:snapToGri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5A2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630"/>
    <w:rPr>
      <w:rFonts w:ascii="Times" w:hAnsi="Time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2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630"/>
    <w:rPr>
      <w:rFonts w:ascii="Times" w:hAnsi="Time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8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1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2910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zi koumi</dc:creator>
  <cp:keywords/>
  <dc:description/>
  <cp:lastModifiedBy>Kempen, T.G.H. (Thomas)</cp:lastModifiedBy>
  <cp:revision>11</cp:revision>
  <dcterms:created xsi:type="dcterms:W3CDTF">2023-05-20T08:20:00Z</dcterms:created>
  <dcterms:modified xsi:type="dcterms:W3CDTF">2023-06-26T12:43:00Z</dcterms:modified>
</cp:coreProperties>
</file>